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C5860" w14:textId="77777777" w:rsidR="00DF74A0" w:rsidRDefault="00DF74A0" w:rsidP="00DF74A0">
      <w:pPr>
        <w:spacing w:after="0" w:line="240" w:lineRule="auto"/>
        <w:ind w:right="3349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Supplement table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Summary of patients with distant metastasis in initial clinical staging (cM1)</w:t>
      </w:r>
    </w:p>
    <w:p w14:paraId="275760A0" w14:textId="77777777" w:rsidR="00DF74A0" w:rsidRDefault="00DF74A0" w:rsidP="00DF74A0">
      <w:pPr>
        <w:spacing w:after="0" w:line="240" w:lineRule="auto"/>
        <w:ind w:right="1083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2"/>
        <w:gridCol w:w="519"/>
        <w:gridCol w:w="826"/>
        <w:gridCol w:w="661"/>
        <w:gridCol w:w="1066"/>
      </w:tblGrid>
      <w:tr w:rsidR="00DF74A0" w:rsidRPr="0064351B" w14:paraId="1E95479D" w14:textId="77777777" w:rsidTr="005C226B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229671" w14:textId="77777777" w:rsidR="00DF74A0" w:rsidRPr="0064351B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M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F24F5B" w14:textId="77777777" w:rsidR="00DF74A0" w:rsidRPr="0064351B" w:rsidRDefault="00DF74A0" w:rsidP="005C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FLOT (n=4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DB3BE3" w14:textId="77777777" w:rsidR="00DF74A0" w:rsidRPr="0064351B" w:rsidRDefault="00DF74A0" w:rsidP="005C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20"/>
                <w:lang w:val="de-DE" w:eastAsia="de-DE"/>
              </w:rPr>
            </w:pPr>
            <w:r w:rsidRPr="00833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PF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6</w:t>
            </w:r>
            <w:r w:rsidRPr="00833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DF74A0" w:rsidRPr="004D5C03" w14:paraId="3E96C8FF" w14:textId="77777777" w:rsidTr="005C226B">
        <w:trPr>
          <w:trHeight w:val="4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04D6" w14:textId="77777777" w:rsidR="00DF74A0" w:rsidRPr="004D5C03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4D5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ocaliz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6B656E" w14:textId="77777777" w:rsidR="00DF74A0" w:rsidRPr="004D5C03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1EDEB6" w14:textId="77777777" w:rsidR="00DF74A0" w:rsidRPr="004D5C03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52DD55" w14:textId="77777777" w:rsidR="00DF74A0" w:rsidRPr="004D5C03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01F167" w14:textId="77777777" w:rsidR="00DF74A0" w:rsidRPr="004D5C03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F74A0" w:rsidRPr="00833A15" w14:paraId="2594B96E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9A9AA8A" w14:textId="77777777" w:rsidR="00DF74A0" w:rsidRPr="0089252C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</w:t>
            </w:r>
            <w:r w:rsidRPr="0089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pat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004A0C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258700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B8E044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8085AA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7%</w:t>
            </w:r>
          </w:p>
        </w:tc>
      </w:tr>
      <w:tr w:rsidR="00DF74A0" w:rsidRPr="00833A15" w14:paraId="35191621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559A6F4D" w14:textId="77777777" w:rsidR="00DF74A0" w:rsidRPr="0089252C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ulmon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ACBB9C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612F6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321F31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35AA4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833A15" w14:paraId="3D57F68B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1E72AD95" w14:textId="77777777" w:rsidR="00DF74A0" w:rsidRPr="006A707E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eritone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79EC72" w14:textId="77777777" w:rsidR="00DF74A0" w:rsidRPr="006A707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A7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70978C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72B04D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E236AA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7%</w:t>
            </w:r>
          </w:p>
        </w:tc>
      </w:tr>
      <w:tr w:rsidR="00DF74A0" w:rsidRPr="00212F1B" w14:paraId="11F2BD4A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29A03CA" w14:textId="77777777" w:rsidR="00DF74A0" w:rsidRPr="005A1CB8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</w:t>
            </w:r>
            <w:r w:rsidRPr="005A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v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905FA9" w14:textId="77777777" w:rsidR="00DF74A0" w:rsidRPr="005A1CB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A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292DC" w14:textId="77777777" w:rsidR="00DF74A0" w:rsidRPr="005A1CB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B8F22B" w14:textId="77777777" w:rsidR="00DF74A0" w:rsidRPr="005A1CB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A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F12D7" w14:textId="77777777" w:rsidR="00DF74A0" w:rsidRPr="00212F1B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7%</w:t>
            </w:r>
          </w:p>
        </w:tc>
      </w:tr>
      <w:tr w:rsidR="00DF74A0" w:rsidRPr="00833A15" w14:paraId="5B04E79C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28548B0A" w14:textId="77777777" w:rsidR="00DF74A0" w:rsidRPr="005A1CB8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</w:t>
            </w:r>
            <w:r w:rsidRPr="005A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5A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odes</w:t>
            </w:r>
            <w:proofErr w:type="spellEnd"/>
            <w:r w:rsidRPr="005A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6B93A" w14:textId="77777777" w:rsidR="00DF74A0" w:rsidRPr="005A1CB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A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DCC18F" w14:textId="77777777" w:rsidR="00DF74A0" w:rsidRPr="005A1CB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FA5C79" w14:textId="77777777" w:rsidR="00DF74A0" w:rsidRPr="005A1CB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A1C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BA5968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%</w:t>
            </w:r>
          </w:p>
        </w:tc>
      </w:tr>
      <w:tr w:rsidR="00DF74A0" w:rsidRPr="00833A15" w14:paraId="614D79B7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66363D30" w14:textId="77777777" w:rsidR="00DF74A0" w:rsidRPr="0026214E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</w:t>
            </w:r>
            <w:r w:rsidRPr="0026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drenal </w:t>
            </w:r>
            <w:proofErr w:type="spellStart"/>
            <w:r w:rsidRPr="0026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D63B65" w14:textId="77777777" w:rsidR="00DF74A0" w:rsidRPr="0026214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6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B16D2E" w14:textId="77777777" w:rsidR="00DF74A0" w:rsidRPr="0026214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64F3C" w14:textId="77777777" w:rsidR="00DF74A0" w:rsidRPr="0026214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62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0A7C40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%</w:t>
            </w:r>
          </w:p>
        </w:tc>
      </w:tr>
      <w:tr w:rsidR="00DF74A0" w:rsidRPr="00540328" w14:paraId="5054288A" w14:textId="77777777" w:rsidTr="005C226B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352D8" w14:textId="77777777" w:rsidR="00DF74A0" w:rsidRPr="00540328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ultiple sit</w:t>
            </w:r>
            <w:r w:rsidRPr="00540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CE21DA" w14:textId="77777777" w:rsidR="00DF74A0" w:rsidRPr="005403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40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F58BEC" w14:textId="77777777" w:rsidR="00DF74A0" w:rsidRPr="005403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6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05D3DE" w14:textId="77777777" w:rsidR="00DF74A0" w:rsidRPr="005403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403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9DE481" w14:textId="77777777" w:rsidR="00DF74A0" w:rsidRPr="005403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7%</w:t>
            </w:r>
          </w:p>
        </w:tc>
      </w:tr>
      <w:tr w:rsidR="00DF74A0" w:rsidRPr="00540328" w14:paraId="57F303B7" w14:textId="77777777" w:rsidTr="005C226B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423C1" w14:textId="77777777" w:rsidR="00DF74A0" w:rsidRPr="003E72C4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E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M</w:t>
            </w:r>
            <w:proofErr w:type="spellEnd"/>
            <w:r w:rsidRPr="003E7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category after preoperative chemo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C72FC" w14:textId="77777777" w:rsidR="00DF74A0" w:rsidRPr="003E72C4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41F84" w14:textId="77777777" w:rsidR="00DF74A0" w:rsidRPr="003E72C4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9C912" w14:textId="77777777" w:rsidR="00DF74A0" w:rsidRPr="003E72C4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338145" w14:textId="77777777" w:rsidR="00DF74A0" w:rsidRPr="003E72C4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F74A0" w:rsidRPr="00540328" w14:paraId="745DCEE5" w14:textId="77777777" w:rsidTr="005C226B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E2608B" w14:textId="77777777" w:rsidR="00DF74A0" w:rsidRPr="00540328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40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M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9E7EE7" w14:textId="77777777" w:rsidR="00DF74A0" w:rsidRPr="005403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77258F" w14:textId="77777777" w:rsidR="00DF74A0" w:rsidRPr="005403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5.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E896EC" w14:textId="77777777" w:rsidR="00DF74A0" w:rsidRPr="00540328" w:rsidRDefault="00DF74A0" w:rsidP="005C2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     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F2A983" w14:textId="77777777" w:rsidR="00DF74A0" w:rsidRPr="005403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D8715F" w14:paraId="0F85AED9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DD70BE5" w14:textId="77777777" w:rsidR="00DF74A0" w:rsidRPr="00540328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403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M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02ED3" w14:textId="77777777" w:rsidR="00DF74A0" w:rsidRPr="005403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413E4E" w14:textId="77777777" w:rsidR="00DF74A0" w:rsidRPr="005403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4.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FFEE28" w14:textId="77777777" w:rsidR="00DF74A0" w:rsidRPr="00F36ACF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605ABC" w14:textId="77777777" w:rsidR="00DF74A0" w:rsidRPr="00D8715F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6.7%</w:t>
            </w:r>
          </w:p>
        </w:tc>
      </w:tr>
      <w:tr w:rsidR="00DF74A0" w:rsidRPr="00D8715F" w14:paraId="45A34062" w14:textId="77777777" w:rsidTr="005C226B">
        <w:trPr>
          <w:trHeight w:val="260"/>
        </w:trPr>
        <w:tc>
          <w:tcPr>
            <w:tcW w:w="3289" w:type="dxa"/>
            <w:shd w:val="clear" w:color="auto" w:fill="auto"/>
            <w:noWrap/>
            <w:vAlign w:val="center"/>
          </w:tcPr>
          <w:p w14:paraId="1691786D" w14:textId="77777777" w:rsidR="00DF74A0" w:rsidRPr="007D28F1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D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epatic</w:t>
            </w:r>
            <w:proofErr w:type="spellEnd"/>
          </w:p>
        </w:tc>
        <w:tc>
          <w:tcPr>
            <w:tcW w:w="519" w:type="dxa"/>
            <w:shd w:val="clear" w:color="auto" w:fill="auto"/>
            <w:noWrap/>
            <w:vAlign w:val="bottom"/>
          </w:tcPr>
          <w:p w14:paraId="65C5ACE9" w14:textId="77777777" w:rsidR="00DF74A0" w:rsidRPr="00D8715F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87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6B875323" w14:textId="77777777" w:rsidR="00DF74A0" w:rsidRPr="00D8715F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3%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418D6684" w14:textId="77777777" w:rsidR="00DF74A0" w:rsidRPr="00D8715F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87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68A2B915" w14:textId="77777777" w:rsidR="00DF74A0" w:rsidRPr="00D8715F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.0%</w:t>
            </w:r>
          </w:p>
        </w:tc>
      </w:tr>
      <w:tr w:rsidR="00DF74A0" w:rsidRPr="00833A15" w14:paraId="55E66A6A" w14:textId="77777777" w:rsidTr="005C226B">
        <w:trPr>
          <w:trHeight w:val="260"/>
        </w:trPr>
        <w:tc>
          <w:tcPr>
            <w:tcW w:w="3289" w:type="dxa"/>
            <w:shd w:val="clear" w:color="auto" w:fill="auto"/>
            <w:noWrap/>
            <w:vAlign w:val="center"/>
          </w:tcPr>
          <w:p w14:paraId="22E9BCB4" w14:textId="77777777" w:rsidR="00DF74A0" w:rsidRPr="007D28F1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ulmonary</w:t>
            </w:r>
            <w:proofErr w:type="spellEnd"/>
          </w:p>
        </w:tc>
        <w:tc>
          <w:tcPr>
            <w:tcW w:w="519" w:type="dxa"/>
            <w:shd w:val="clear" w:color="auto" w:fill="auto"/>
            <w:noWrap/>
            <w:vAlign w:val="bottom"/>
          </w:tcPr>
          <w:p w14:paraId="7BF91BB4" w14:textId="77777777" w:rsidR="00DF74A0" w:rsidRPr="001D530C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D5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EA8D230" w14:textId="77777777" w:rsidR="00DF74A0" w:rsidRPr="001D530C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2%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4D943069" w14:textId="77777777" w:rsidR="00DF74A0" w:rsidRPr="001D530C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D5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49121618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4C70896A" w14:textId="77777777" w:rsidTr="005C226B">
        <w:trPr>
          <w:trHeight w:val="260"/>
        </w:trPr>
        <w:tc>
          <w:tcPr>
            <w:tcW w:w="3289" w:type="dxa"/>
            <w:shd w:val="clear" w:color="auto" w:fill="auto"/>
            <w:noWrap/>
            <w:vAlign w:val="center"/>
          </w:tcPr>
          <w:p w14:paraId="038D3A3B" w14:textId="77777777" w:rsidR="00DF74A0" w:rsidRPr="007D28F1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eritoneal</w:t>
            </w:r>
          </w:p>
        </w:tc>
        <w:tc>
          <w:tcPr>
            <w:tcW w:w="519" w:type="dxa"/>
            <w:shd w:val="clear" w:color="auto" w:fill="auto"/>
            <w:noWrap/>
            <w:vAlign w:val="bottom"/>
          </w:tcPr>
          <w:p w14:paraId="5BFF951E" w14:textId="77777777" w:rsidR="00DF74A0" w:rsidRPr="006A707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A70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770875C3" w14:textId="77777777" w:rsidR="00DF74A0" w:rsidRPr="006A707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2.3%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A9AC030" w14:textId="77777777" w:rsidR="00DF74A0" w:rsidRPr="001D530C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D53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3DCBBF23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.0%</w:t>
            </w:r>
          </w:p>
        </w:tc>
      </w:tr>
      <w:tr w:rsidR="00DF74A0" w:rsidRPr="00833A15" w14:paraId="51F755B0" w14:textId="77777777" w:rsidTr="005C226B">
        <w:trPr>
          <w:trHeight w:val="260"/>
        </w:trPr>
        <w:tc>
          <w:tcPr>
            <w:tcW w:w="3289" w:type="dxa"/>
            <w:shd w:val="clear" w:color="auto" w:fill="auto"/>
            <w:noWrap/>
            <w:vAlign w:val="center"/>
          </w:tcPr>
          <w:p w14:paraId="14549056" w14:textId="77777777" w:rsidR="00DF74A0" w:rsidRPr="007D28F1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vary</w:t>
            </w:r>
            <w:proofErr w:type="spellEnd"/>
          </w:p>
        </w:tc>
        <w:tc>
          <w:tcPr>
            <w:tcW w:w="519" w:type="dxa"/>
            <w:shd w:val="clear" w:color="auto" w:fill="auto"/>
            <w:noWrap/>
            <w:vAlign w:val="bottom"/>
          </w:tcPr>
          <w:p w14:paraId="0B31EB24" w14:textId="77777777" w:rsidR="00DF74A0" w:rsidRPr="00212F1B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12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5168AE3" w14:textId="77777777" w:rsidR="00DF74A0" w:rsidRPr="00212F1B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2%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CDAF2E5" w14:textId="77777777" w:rsidR="00DF74A0" w:rsidRPr="00212F1B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12F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16A4F929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.0%</w:t>
            </w:r>
          </w:p>
        </w:tc>
      </w:tr>
      <w:tr w:rsidR="00DF74A0" w:rsidRPr="00833A15" w14:paraId="603117AA" w14:textId="77777777" w:rsidTr="005C226B">
        <w:trPr>
          <w:trHeight w:val="260"/>
        </w:trPr>
        <w:tc>
          <w:tcPr>
            <w:tcW w:w="3289" w:type="dxa"/>
            <w:shd w:val="clear" w:color="auto" w:fill="auto"/>
            <w:noWrap/>
            <w:vAlign w:val="center"/>
          </w:tcPr>
          <w:p w14:paraId="189F18D5" w14:textId="77777777" w:rsidR="00DF74A0" w:rsidRPr="007D28F1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</w:t>
            </w:r>
            <w:r w:rsidRPr="007D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D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odes</w:t>
            </w:r>
            <w:proofErr w:type="spellEnd"/>
          </w:p>
        </w:tc>
        <w:tc>
          <w:tcPr>
            <w:tcW w:w="519" w:type="dxa"/>
            <w:shd w:val="clear" w:color="auto" w:fill="auto"/>
            <w:noWrap/>
            <w:vAlign w:val="bottom"/>
          </w:tcPr>
          <w:p w14:paraId="2A885954" w14:textId="77777777" w:rsidR="00DF74A0" w:rsidRPr="00212F1B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4BD7BCF6" w14:textId="77777777" w:rsidR="00DF74A0" w:rsidRPr="00212F1B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9.4%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2E791437" w14:textId="77777777" w:rsidR="00DF74A0" w:rsidRPr="00212F1B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76095C91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65A744DD" w14:textId="77777777" w:rsidTr="005C226B">
        <w:trPr>
          <w:trHeight w:val="260"/>
        </w:trPr>
        <w:tc>
          <w:tcPr>
            <w:tcW w:w="3289" w:type="dxa"/>
            <w:shd w:val="clear" w:color="auto" w:fill="auto"/>
            <w:noWrap/>
            <w:vAlign w:val="center"/>
          </w:tcPr>
          <w:p w14:paraId="5665D1AA" w14:textId="77777777" w:rsidR="00DF74A0" w:rsidRPr="007D28F1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</w:t>
            </w:r>
            <w:r w:rsidRPr="007D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drenal </w:t>
            </w:r>
            <w:proofErr w:type="spellStart"/>
            <w:r w:rsidRPr="007D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land</w:t>
            </w:r>
            <w:proofErr w:type="spellEnd"/>
          </w:p>
        </w:tc>
        <w:tc>
          <w:tcPr>
            <w:tcW w:w="519" w:type="dxa"/>
            <w:shd w:val="clear" w:color="auto" w:fill="auto"/>
            <w:noWrap/>
            <w:vAlign w:val="bottom"/>
          </w:tcPr>
          <w:p w14:paraId="1B2938BB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826" w:type="dxa"/>
            <w:shd w:val="clear" w:color="auto" w:fill="auto"/>
            <w:noWrap/>
            <w:vAlign w:val="bottom"/>
          </w:tcPr>
          <w:p w14:paraId="17722CD6" w14:textId="77777777" w:rsidR="00DF74A0" w:rsidRPr="00212F1B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7%</w:t>
            </w: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122ECB7C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vAlign w:val="bottom"/>
          </w:tcPr>
          <w:p w14:paraId="2841214D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BC3AB6" w14:paraId="4EA882F2" w14:textId="77777777" w:rsidTr="005C226B">
        <w:trPr>
          <w:trHeight w:val="260"/>
        </w:trPr>
        <w:tc>
          <w:tcPr>
            <w:tcW w:w="3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09AD79" w14:textId="77777777" w:rsidR="00DF74A0" w:rsidRPr="007D28F1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</w:t>
            </w:r>
            <w:r w:rsidRPr="007D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ultiple </w:t>
            </w:r>
            <w:proofErr w:type="spellStart"/>
            <w:r w:rsidRPr="007D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t</w:t>
            </w:r>
            <w:r w:rsidRPr="007D28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s</w:t>
            </w:r>
            <w:proofErr w:type="spellEnd"/>
          </w:p>
        </w:tc>
        <w:tc>
          <w:tcPr>
            <w:tcW w:w="5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50D6F8" w14:textId="77777777" w:rsidR="00DF74A0" w:rsidRPr="005B4D4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B4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53C408" w14:textId="77777777" w:rsidR="00DF74A0" w:rsidRPr="005B4D4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1%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43BE0" w14:textId="77777777" w:rsidR="00DF74A0" w:rsidRPr="00BC3AB6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B4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C9D978" w14:textId="77777777" w:rsidR="00DF74A0" w:rsidRPr="00BC3AB6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.0%</w:t>
            </w:r>
          </w:p>
        </w:tc>
      </w:tr>
      <w:tr w:rsidR="00DF74A0" w:rsidRPr="00887A28" w14:paraId="72FFB593" w14:textId="77777777" w:rsidTr="005C226B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45A27" w14:textId="77777777" w:rsidR="00DF74A0" w:rsidRPr="00887A28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87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F354A5" w14:textId="77777777" w:rsidR="00DF74A0" w:rsidRPr="00887A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32CEA" w14:textId="77777777" w:rsidR="00DF74A0" w:rsidRPr="00887A28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DEC0EE" w14:textId="77777777" w:rsidR="00DF74A0" w:rsidRPr="00887A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9C65F2" w14:textId="77777777" w:rsidR="00DF74A0" w:rsidRPr="00887A28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F74A0" w:rsidRPr="00887A28" w14:paraId="771583EE" w14:textId="77777777" w:rsidTr="005C226B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E5BF3D" w14:textId="77777777" w:rsidR="00DF74A0" w:rsidRPr="0056538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5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M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E6644C" w14:textId="77777777" w:rsidR="00DF74A0" w:rsidRPr="00887A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A288FC" w14:textId="77777777" w:rsidR="00DF74A0" w:rsidRPr="00887A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7.9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6DE910" w14:textId="77777777" w:rsidR="00DF74A0" w:rsidRPr="00887A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92E986" w14:textId="77777777" w:rsidR="00DF74A0" w:rsidRPr="00887A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.0%</w:t>
            </w:r>
          </w:p>
        </w:tc>
      </w:tr>
      <w:tr w:rsidR="00DF74A0" w:rsidRPr="00BC3AB6" w14:paraId="01490ED9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F7341E4" w14:textId="77777777" w:rsidR="00DF74A0" w:rsidRPr="0056538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5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M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B38831" w14:textId="77777777" w:rsidR="00DF74A0" w:rsidRPr="00887A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C9AC4" w14:textId="77777777" w:rsidR="00DF74A0" w:rsidRPr="00887A28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2.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4A1850" w14:textId="77777777" w:rsidR="00DF74A0" w:rsidRPr="00BC3AB6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7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937700" w14:textId="77777777" w:rsidR="00DF74A0" w:rsidRPr="00BC3AB6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.0%</w:t>
            </w:r>
          </w:p>
        </w:tc>
      </w:tr>
      <w:tr w:rsidR="00DF74A0" w:rsidRPr="00833A15" w14:paraId="5D504450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6ACB581F" w14:textId="77777777" w:rsidR="00DF74A0" w:rsidRPr="0072335D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epat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008D6F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3E9731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B11A9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15896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7FC4DC6C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6B599863" w14:textId="77777777" w:rsidR="00DF74A0" w:rsidRPr="00F037C9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eritone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37FA4F" w14:textId="77777777" w:rsidR="00DF74A0" w:rsidRPr="00F037C9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037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A9BB6" w14:textId="77777777" w:rsidR="00DF74A0" w:rsidRPr="00F037C9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848E5B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55E87D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833A15" w14:paraId="48CD392A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E491358" w14:textId="77777777" w:rsidR="00DF74A0" w:rsidRPr="00F037C9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</w:t>
            </w:r>
            <w:r w:rsidRPr="00F037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v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7F768" w14:textId="77777777" w:rsidR="00DF74A0" w:rsidRPr="00F037C9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037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5AFB7D" w14:textId="77777777" w:rsidR="00DF74A0" w:rsidRPr="00F037C9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6ED8C8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7F397D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FC3E1E" w14:paraId="08F82548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416E86A" w14:textId="77777777" w:rsidR="00DF74A0" w:rsidRPr="0072335D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o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DECA0D" w14:textId="77777777" w:rsidR="00DF74A0" w:rsidRPr="005527F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52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A409E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8DDCD2" w14:textId="77777777" w:rsidR="00DF74A0" w:rsidRPr="00FC3E1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C3E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5D1B96" w14:textId="77777777" w:rsidR="00DF74A0" w:rsidRPr="00FC3E1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FC3E1E" w14:paraId="40080F91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2BB0230" w14:textId="77777777" w:rsidR="00DF74A0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adre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FCCC5" w14:textId="77777777" w:rsidR="00DF74A0" w:rsidRPr="005527F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F7988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9639B1" w14:textId="77777777" w:rsidR="00DF74A0" w:rsidRPr="00FC3E1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2FE243" w14:textId="77777777" w:rsidR="00DF74A0" w:rsidRPr="00FC3E1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BC3AB6" w14:paraId="009E8206" w14:textId="77777777" w:rsidTr="005C226B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9F563" w14:textId="77777777" w:rsidR="00DF74A0" w:rsidRPr="005B4D4D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multi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t</w:t>
            </w:r>
            <w:r w:rsidRPr="005B4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5783ED" w14:textId="77777777" w:rsidR="00DF74A0" w:rsidRPr="005B4D4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CCDFA" w14:textId="77777777" w:rsidR="00DF74A0" w:rsidRPr="005B4D4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6B01C" w14:textId="77777777" w:rsidR="00DF74A0" w:rsidRPr="00BC3AB6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3F048F" w14:textId="77777777" w:rsidR="00DF74A0" w:rsidRPr="00BC3AB6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833A15" w14:paraId="61838AB0" w14:textId="77777777" w:rsidTr="005C226B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EC9C3" w14:textId="77777777" w:rsidR="00DF74A0" w:rsidRPr="00C611F0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se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metasta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es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F36C6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A535AE" w14:textId="77777777" w:rsidR="00DF74A0" w:rsidRPr="00833A1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90F7A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A3AF29" w14:textId="77777777" w:rsidR="00DF74A0" w:rsidRPr="00833A1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F74A0" w:rsidRPr="00833A15" w14:paraId="49AF4904" w14:textId="77777777" w:rsidTr="005C226B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C7721" w14:textId="77777777" w:rsidR="00DF74A0" w:rsidRPr="0056538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5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22E3C2" w14:textId="77777777" w:rsidR="00DF74A0" w:rsidRPr="00531E2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3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888136" w14:textId="77777777" w:rsidR="00DF74A0" w:rsidRPr="000F2B6A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5.8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D1D8A5" w14:textId="77777777" w:rsidR="00DF74A0" w:rsidRPr="0001664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1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711E96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.0%</w:t>
            </w:r>
          </w:p>
        </w:tc>
      </w:tr>
      <w:tr w:rsidR="00DF74A0" w:rsidRPr="00833A15" w14:paraId="4BC72BBA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64910747" w14:textId="77777777" w:rsidR="00DF74A0" w:rsidRPr="0056538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5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D10D0E" w14:textId="77777777" w:rsidR="00DF74A0" w:rsidRPr="00531E2E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3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EE98E5" w14:textId="77777777" w:rsidR="00DF74A0" w:rsidRPr="000F2B6A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4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6C559E" w14:textId="77777777" w:rsidR="00DF74A0" w:rsidRPr="0001664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1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1D72BA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.0%</w:t>
            </w:r>
          </w:p>
        </w:tc>
      </w:tr>
      <w:tr w:rsidR="00DF74A0" w:rsidRPr="00833A15" w14:paraId="5F63A488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2E5569D" w14:textId="77777777" w:rsidR="00DF74A0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epat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3888EC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E98EF0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D78C8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AF8A90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686138F9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CABD6BE" w14:textId="77777777" w:rsidR="00DF74A0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ulmon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59E8A0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E2569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DD41B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EFB09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405EB213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4D384D7" w14:textId="77777777" w:rsidR="00DF74A0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eritone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9C2AE2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2606D5" w14:textId="77777777" w:rsidR="00DF74A0" w:rsidRPr="000F2B6A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F2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8.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0CE0E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DBD2A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833A15" w14:paraId="2B35BEEC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BE25720" w14:textId="77777777" w:rsidR="00DF74A0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v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352066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289E41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4BFC1A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135F24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833A15" w14:paraId="597AF905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7EA2B37" w14:textId="77777777" w:rsidR="00DF74A0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o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88C1C1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7E1515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9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B85CB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489B50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353B86BE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5DB00E0E" w14:textId="77777777" w:rsidR="00DF74A0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adre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182134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BE93DF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3B8C87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8B11ED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41AF70FB" w14:textId="77777777" w:rsidTr="005C226B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CF21A" w14:textId="77777777" w:rsidR="00DF74A0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multi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t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0A96F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00E6EE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82FF8" w14:textId="77777777" w:rsidR="00DF74A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53281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833A15" w14:paraId="183D204E" w14:textId="77777777" w:rsidTr="005C226B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E192A" w14:textId="77777777" w:rsidR="00DF74A0" w:rsidRPr="008175D8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17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y)</w:t>
            </w:r>
            <w:proofErr w:type="spellStart"/>
            <w:r w:rsidRPr="00817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M</w:t>
            </w:r>
            <w:proofErr w:type="spellEnd"/>
            <w:r w:rsidRPr="00817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175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81AC7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818D0" w14:textId="77777777" w:rsidR="00DF74A0" w:rsidRPr="00833A1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CD036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C69A2" w14:textId="77777777" w:rsidR="00DF74A0" w:rsidRPr="00833A1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DF74A0" w:rsidRPr="00833A15" w14:paraId="54E85FB2" w14:textId="77777777" w:rsidTr="005C226B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1501" w14:textId="77777777" w:rsidR="00DF74A0" w:rsidRPr="0056538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5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y)pM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EBC68E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2D0922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C42523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D163A4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.0%</w:t>
            </w:r>
          </w:p>
        </w:tc>
      </w:tr>
      <w:tr w:rsidR="00DF74A0" w:rsidRPr="00833A15" w14:paraId="62768742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C16B0" w14:textId="77777777" w:rsidR="00DF74A0" w:rsidRPr="00565385" w:rsidRDefault="00DF74A0" w:rsidP="005C2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53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y)pM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EF54C5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40D12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.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C616A0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5EBC9D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0.0%</w:t>
            </w:r>
          </w:p>
        </w:tc>
      </w:tr>
      <w:tr w:rsidR="00DF74A0" w:rsidRPr="00833A15" w14:paraId="2EE12C87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82FDFF7" w14:textId="77777777" w:rsidR="00DF74A0" w:rsidRPr="0089252C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</w:t>
            </w:r>
            <w:r w:rsidRPr="008925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pat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B003A2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885642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21E35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DB764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195D2033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F760F8A" w14:textId="77777777" w:rsidR="00DF74A0" w:rsidRPr="00DB61F0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eritonea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ED91B" w14:textId="77777777" w:rsidR="00DF74A0" w:rsidRPr="00DB61F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1BAE95" w14:textId="77777777" w:rsidR="00DF74A0" w:rsidRPr="00DB61F0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1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0578CC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80ECF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833A15" w14:paraId="2A47B219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24A907E4" w14:textId="77777777" w:rsidR="00DF74A0" w:rsidRPr="0001139D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o</w:t>
            </w:r>
            <w:r w:rsidRPr="00011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va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A0749F" w14:textId="77777777" w:rsidR="00DF74A0" w:rsidRPr="0001139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6B37B" w14:textId="77777777" w:rsidR="00DF74A0" w:rsidRPr="0001139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40469B" w14:textId="77777777" w:rsidR="00DF74A0" w:rsidRPr="0001139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0113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E188BE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  <w:tr w:rsidR="00DF74A0" w:rsidRPr="00833A15" w14:paraId="04FD05D6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1B883117" w14:textId="77777777" w:rsidR="00DF74A0" w:rsidRPr="00400F35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</w:t>
            </w:r>
            <w:r w:rsidRPr="00400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400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o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D0082F" w14:textId="77777777" w:rsidR="00DF74A0" w:rsidRPr="00400F3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00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D6E232" w14:textId="77777777" w:rsidR="00DF74A0" w:rsidRPr="00400F3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B059F3" w14:textId="77777777" w:rsidR="00DF74A0" w:rsidRPr="00400F3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00F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77AB8D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4B76FA0C" w14:textId="77777777" w:rsidTr="005C226B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9D58C66" w14:textId="77777777" w:rsidR="00DF74A0" w:rsidRPr="00400F35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adre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gla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7824F6" w14:textId="77777777" w:rsidR="00DF74A0" w:rsidRPr="00400F3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2EA73D" w14:textId="77777777" w:rsidR="00DF74A0" w:rsidRPr="00400F3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D2C000" w14:textId="77777777" w:rsidR="00DF74A0" w:rsidRPr="00400F3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CAF1F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%</w:t>
            </w:r>
          </w:p>
        </w:tc>
      </w:tr>
      <w:tr w:rsidR="00DF74A0" w:rsidRPr="00833A15" w14:paraId="13A5FB35" w14:textId="77777777" w:rsidTr="005C226B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38AA2" w14:textId="77777777" w:rsidR="00DF74A0" w:rsidRPr="005B4D4D" w:rsidRDefault="00DF74A0" w:rsidP="005C226B">
            <w:pPr>
              <w:spacing w:after="0" w:line="240" w:lineRule="auto"/>
              <w:ind w:firstLine="3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multi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it</w:t>
            </w:r>
            <w:r w:rsidRPr="005B4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A2E63" w14:textId="77777777" w:rsidR="00DF74A0" w:rsidRPr="005B4D4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B4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625505" w14:textId="77777777" w:rsidR="00DF74A0" w:rsidRPr="005B4D4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7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47E7B" w14:textId="77777777" w:rsidR="00DF74A0" w:rsidRPr="005B4D4D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5B4D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4EA1B" w14:textId="77777777" w:rsidR="00DF74A0" w:rsidRPr="00833A15" w:rsidRDefault="00DF74A0" w:rsidP="005C2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3.3%</w:t>
            </w:r>
          </w:p>
        </w:tc>
      </w:tr>
    </w:tbl>
    <w:p w14:paraId="61A2DB39" w14:textId="77777777" w:rsidR="00AD2EC7" w:rsidRDefault="00AD2EC7"/>
    <w:sectPr w:rsidR="00AD2E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4A0"/>
    <w:rsid w:val="00896866"/>
    <w:rsid w:val="00AD2EC7"/>
    <w:rsid w:val="00DF74A0"/>
    <w:rsid w:val="00E8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DFB67"/>
  <w15:chartTrackingRefBased/>
  <w15:docId w15:val="{46FC304B-F9C0-4A5F-87A8-2D61FE86E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74A0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ma Crnovrsanin</dc:creator>
  <cp:keywords/>
  <dc:description/>
  <cp:lastModifiedBy>Nerma Crnovrsanin</cp:lastModifiedBy>
  <cp:revision>1</cp:revision>
  <dcterms:created xsi:type="dcterms:W3CDTF">2022-11-11T17:30:00Z</dcterms:created>
  <dcterms:modified xsi:type="dcterms:W3CDTF">2022-11-11T17:30:00Z</dcterms:modified>
</cp:coreProperties>
</file>